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53FC98" w14:textId="5A4EB804" w:rsidR="008E7421" w:rsidRDefault="008E7421" w:rsidP="008E7421">
      <w:pPr>
        <w:pStyle w:val="Heading3"/>
      </w:pPr>
      <w:bookmarkStart w:id="0" w:name="_Toc117543057"/>
      <w:r>
        <w:t>Additional file 3: Comparison of symptoms between children that participated in round 3 of the MDA and those that did not.</w:t>
      </w:r>
    </w:p>
    <w:p w14:paraId="020E16E2" w14:textId="77777777" w:rsidR="008E7421" w:rsidRDefault="008E7421" w:rsidP="008E7421">
      <w:pPr>
        <w:pStyle w:val="Heading3"/>
      </w:pPr>
      <w:r>
        <w:t>Ref: Submission ID bee6e371-23b4-495f-8283-ff004e162588</w:t>
      </w:r>
    </w:p>
    <w:p w14:paraId="5A43D4C1" w14:textId="77777777" w:rsidR="008E7421" w:rsidRDefault="008E7421" w:rsidP="008E7421">
      <w:pPr>
        <w:pStyle w:val="Caption"/>
        <w:spacing w:line="480" w:lineRule="auto"/>
        <w:jc w:val="both"/>
        <w:rPr>
          <w:iCs/>
        </w:rPr>
      </w:pPr>
      <w:r w:rsidRPr="003F2B2B">
        <w:rPr>
          <w:iCs/>
        </w:rPr>
        <w:t xml:space="preserve">Mixed-method evaluation study of a targeted Mass Drug Administration of long-acting antimalarials among children aged 3 months to 15 years in the </w:t>
      </w:r>
      <w:proofErr w:type="spellStart"/>
      <w:r w:rsidRPr="003F2B2B">
        <w:rPr>
          <w:iCs/>
        </w:rPr>
        <w:t>Bossangoa</w:t>
      </w:r>
      <w:proofErr w:type="spellEnd"/>
      <w:r w:rsidRPr="003F2B2B">
        <w:rPr>
          <w:iCs/>
        </w:rPr>
        <w:t xml:space="preserve"> sub-prefecture, </w:t>
      </w:r>
      <w:proofErr w:type="spellStart"/>
      <w:r w:rsidRPr="003F2B2B">
        <w:rPr>
          <w:iCs/>
        </w:rPr>
        <w:t>Ouham</w:t>
      </w:r>
      <w:proofErr w:type="spellEnd"/>
      <w:r w:rsidRPr="003F2B2B">
        <w:rPr>
          <w:iCs/>
        </w:rPr>
        <w:t>, Central African Republic, during the COVID-19 pandemic</w:t>
      </w:r>
    </w:p>
    <w:p w14:paraId="4E6F4423" w14:textId="77777777" w:rsidR="008E7421" w:rsidRDefault="008E7421" w:rsidP="008E7421">
      <w:pPr>
        <w:pStyle w:val="Caption"/>
        <w:spacing w:line="480" w:lineRule="auto"/>
        <w:jc w:val="both"/>
        <w:rPr>
          <w:iCs/>
        </w:rPr>
      </w:pPr>
    </w:p>
    <w:p w14:paraId="1F36EE26" w14:textId="7745DE54" w:rsidR="00766F95" w:rsidRDefault="00766F95" w:rsidP="008E7421">
      <w:pPr>
        <w:pStyle w:val="Caption"/>
        <w:spacing w:line="480" w:lineRule="auto"/>
        <w:jc w:val="both"/>
      </w:pPr>
      <w:r w:rsidRPr="008B0539">
        <w:rPr>
          <w:sz w:val="22"/>
          <w:szCs w:val="22"/>
        </w:rPr>
        <w:t xml:space="preserve">Symptoms reported among children who were reported to have been ill during the preceding 4 weeks by participation in round 3 of the MDA, MDA coverage survey, </w:t>
      </w:r>
      <w:proofErr w:type="spellStart"/>
      <w:r w:rsidRPr="008B0539">
        <w:rPr>
          <w:sz w:val="22"/>
          <w:szCs w:val="22"/>
        </w:rPr>
        <w:t>Ouham</w:t>
      </w:r>
      <w:proofErr w:type="spellEnd"/>
      <w:r w:rsidRPr="008B0539">
        <w:rPr>
          <w:sz w:val="22"/>
          <w:szCs w:val="22"/>
        </w:rPr>
        <w:t>, 2020.</w:t>
      </w:r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98"/>
        <w:gridCol w:w="737"/>
        <w:gridCol w:w="1613"/>
        <w:gridCol w:w="567"/>
        <w:gridCol w:w="1701"/>
        <w:gridCol w:w="567"/>
        <w:gridCol w:w="1843"/>
        <w:gridCol w:w="1130"/>
      </w:tblGrid>
      <w:tr w:rsidR="00766F95" w:rsidRPr="004A0B9D" w14:paraId="271BB316" w14:textId="77777777" w:rsidTr="008B0539">
        <w:tc>
          <w:tcPr>
            <w:tcW w:w="1898" w:type="dxa"/>
            <w:vMerge w:val="restart"/>
          </w:tcPr>
          <w:p w14:paraId="195AEE2A" w14:textId="77777777" w:rsidR="00766F95" w:rsidRPr="004A0B9D" w:rsidRDefault="00766F95" w:rsidP="008B0539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0B9D">
              <w:rPr>
                <w:rFonts w:cstheme="minorHAnsi"/>
                <w:b/>
                <w:bCs/>
                <w:sz w:val="20"/>
                <w:szCs w:val="20"/>
              </w:rPr>
              <w:t>Symptom/illness</w:t>
            </w:r>
          </w:p>
        </w:tc>
        <w:tc>
          <w:tcPr>
            <w:tcW w:w="2350" w:type="dxa"/>
            <w:gridSpan w:val="2"/>
          </w:tcPr>
          <w:p w14:paraId="506F8A3D" w14:textId="77777777" w:rsidR="00766F95" w:rsidRPr="004A0B9D" w:rsidRDefault="00766F95" w:rsidP="008B0539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0B9D">
              <w:rPr>
                <w:rFonts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268" w:type="dxa"/>
            <w:gridSpan w:val="2"/>
          </w:tcPr>
          <w:p w14:paraId="62171CDA" w14:textId="77777777" w:rsidR="00766F95" w:rsidRPr="004A0B9D" w:rsidRDefault="00766F95" w:rsidP="008B0539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0B9D">
              <w:rPr>
                <w:rFonts w:cstheme="minorHAnsi"/>
                <w:b/>
                <w:bCs/>
                <w:sz w:val="20"/>
                <w:szCs w:val="20"/>
              </w:rPr>
              <w:t>Ill and did participate in R3</w:t>
            </w:r>
          </w:p>
        </w:tc>
        <w:tc>
          <w:tcPr>
            <w:tcW w:w="2410" w:type="dxa"/>
            <w:gridSpan w:val="2"/>
          </w:tcPr>
          <w:p w14:paraId="2BBAB71B" w14:textId="77777777" w:rsidR="00766F95" w:rsidRPr="004A0B9D" w:rsidRDefault="00766F95" w:rsidP="008B0539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0B9D">
              <w:rPr>
                <w:rFonts w:cstheme="minorHAnsi"/>
                <w:b/>
                <w:bCs/>
                <w:sz w:val="20"/>
                <w:szCs w:val="20"/>
              </w:rPr>
              <w:t>Ill and did not participate in R3</w:t>
            </w:r>
          </w:p>
        </w:tc>
        <w:tc>
          <w:tcPr>
            <w:tcW w:w="1130" w:type="dxa"/>
            <w:vMerge w:val="restart"/>
          </w:tcPr>
          <w:p w14:paraId="350F4D78" w14:textId="77777777" w:rsidR="00766F95" w:rsidRPr="004A0B9D" w:rsidRDefault="00766F95" w:rsidP="008B0539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- value</w:t>
            </w:r>
          </w:p>
        </w:tc>
      </w:tr>
      <w:tr w:rsidR="00766F95" w:rsidRPr="004A0B9D" w14:paraId="1F282E17" w14:textId="77777777" w:rsidTr="008B0539">
        <w:tc>
          <w:tcPr>
            <w:tcW w:w="1898" w:type="dxa"/>
            <w:vMerge/>
          </w:tcPr>
          <w:p w14:paraId="6CB21933" w14:textId="77777777" w:rsidR="00766F95" w:rsidRPr="004A0B9D" w:rsidRDefault="00766F95" w:rsidP="008B0539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</w:tcPr>
          <w:p w14:paraId="077D9AF0" w14:textId="77777777" w:rsidR="00766F95" w:rsidRPr="004A0B9D" w:rsidRDefault="00766F95" w:rsidP="008B0539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0B9D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13" w:type="dxa"/>
          </w:tcPr>
          <w:p w14:paraId="78ADA1C1" w14:textId="77777777" w:rsidR="00766F95" w:rsidRPr="004A0B9D" w:rsidRDefault="00766F95" w:rsidP="008B0539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0B9D">
              <w:rPr>
                <w:rFonts w:cstheme="minorHAnsi"/>
                <w:b/>
                <w:bCs/>
                <w:sz w:val="20"/>
                <w:szCs w:val="20"/>
              </w:rPr>
              <w:t>% (95% CI)</w:t>
            </w:r>
          </w:p>
        </w:tc>
        <w:tc>
          <w:tcPr>
            <w:tcW w:w="567" w:type="dxa"/>
          </w:tcPr>
          <w:p w14:paraId="38236EA3" w14:textId="77777777" w:rsidR="00766F95" w:rsidRPr="004A0B9D" w:rsidRDefault="00766F95" w:rsidP="008B0539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0B9D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42583111" w14:textId="77777777" w:rsidR="00766F95" w:rsidRPr="004A0B9D" w:rsidRDefault="00766F95" w:rsidP="008B0539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0B9D">
              <w:rPr>
                <w:rFonts w:cstheme="minorHAnsi"/>
                <w:b/>
                <w:bCs/>
                <w:sz w:val="20"/>
                <w:szCs w:val="20"/>
              </w:rPr>
              <w:t>% (95% CI)</w:t>
            </w:r>
          </w:p>
        </w:tc>
        <w:tc>
          <w:tcPr>
            <w:tcW w:w="567" w:type="dxa"/>
          </w:tcPr>
          <w:p w14:paraId="4C5F2873" w14:textId="77777777" w:rsidR="00766F95" w:rsidRPr="004A0B9D" w:rsidRDefault="00766F95" w:rsidP="008B0539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0B9D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799FA45B" w14:textId="77777777" w:rsidR="00766F95" w:rsidRPr="004A0B9D" w:rsidRDefault="00766F95" w:rsidP="008B0539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0B9D">
              <w:rPr>
                <w:rFonts w:cstheme="minorHAnsi"/>
                <w:b/>
                <w:bCs/>
                <w:sz w:val="20"/>
                <w:szCs w:val="20"/>
              </w:rPr>
              <w:t>% (95% CI)</w:t>
            </w:r>
          </w:p>
        </w:tc>
        <w:tc>
          <w:tcPr>
            <w:tcW w:w="1130" w:type="dxa"/>
            <w:vMerge/>
          </w:tcPr>
          <w:p w14:paraId="7C713C6D" w14:textId="77777777" w:rsidR="00766F95" w:rsidRPr="004A0B9D" w:rsidRDefault="00766F95" w:rsidP="008B0539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66F95" w:rsidRPr="004A0B9D" w14:paraId="3C83718A" w14:textId="77777777" w:rsidTr="008B0539">
        <w:tc>
          <w:tcPr>
            <w:tcW w:w="1898" w:type="dxa"/>
          </w:tcPr>
          <w:p w14:paraId="637CF202" w14:textId="77777777" w:rsidR="00766F95" w:rsidRPr="004A0B9D" w:rsidRDefault="00766F95" w:rsidP="008B0539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Gastrointestinal</w:t>
            </w:r>
          </w:p>
        </w:tc>
        <w:tc>
          <w:tcPr>
            <w:tcW w:w="737" w:type="dxa"/>
          </w:tcPr>
          <w:p w14:paraId="4B5D25C5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613" w:type="dxa"/>
          </w:tcPr>
          <w:p w14:paraId="4F7ED7BF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2.0 (1.1—3.7)</w:t>
            </w:r>
          </w:p>
        </w:tc>
        <w:tc>
          <w:tcPr>
            <w:tcW w:w="567" w:type="dxa"/>
          </w:tcPr>
          <w:p w14:paraId="5027AAC7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701" w:type="dxa"/>
          </w:tcPr>
          <w:p w14:paraId="1CCF7FD1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1.5 (0.7—3.0)</w:t>
            </w:r>
          </w:p>
        </w:tc>
        <w:tc>
          <w:tcPr>
            <w:tcW w:w="567" w:type="dxa"/>
          </w:tcPr>
          <w:p w14:paraId="5F674180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1748BDC5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12.0 (0.7—19.2)</w:t>
            </w:r>
          </w:p>
        </w:tc>
        <w:tc>
          <w:tcPr>
            <w:tcW w:w="1130" w:type="dxa"/>
          </w:tcPr>
          <w:p w14:paraId="5CA4E21E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66F95" w:rsidRPr="004A0B9D" w14:paraId="237CF2EE" w14:textId="77777777" w:rsidTr="008B0539">
        <w:tc>
          <w:tcPr>
            <w:tcW w:w="1898" w:type="dxa"/>
          </w:tcPr>
          <w:p w14:paraId="19A79067" w14:textId="77777777" w:rsidR="00766F95" w:rsidRPr="004A0B9D" w:rsidRDefault="00766F95" w:rsidP="008B0539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Respiratory</w:t>
            </w:r>
          </w:p>
        </w:tc>
        <w:tc>
          <w:tcPr>
            <w:tcW w:w="737" w:type="dxa"/>
          </w:tcPr>
          <w:p w14:paraId="4C5B8E04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613" w:type="dxa"/>
          </w:tcPr>
          <w:p w14:paraId="6F641E0B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0.7 (0.3—1.5)</w:t>
            </w:r>
          </w:p>
        </w:tc>
        <w:tc>
          <w:tcPr>
            <w:tcW w:w="567" w:type="dxa"/>
          </w:tcPr>
          <w:p w14:paraId="6EE19018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5E61CB8C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0.2 (0.00—0.8)</w:t>
            </w:r>
          </w:p>
        </w:tc>
        <w:tc>
          <w:tcPr>
            <w:tcW w:w="567" w:type="dxa"/>
          </w:tcPr>
          <w:p w14:paraId="68CAAA2D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14:paraId="41EF64E7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8.5 (1.9—30.5)</w:t>
            </w:r>
          </w:p>
        </w:tc>
        <w:tc>
          <w:tcPr>
            <w:tcW w:w="1130" w:type="dxa"/>
          </w:tcPr>
          <w:p w14:paraId="17FEC29E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66F95" w:rsidRPr="004A0B9D" w14:paraId="0D91E8DD" w14:textId="77777777" w:rsidTr="008B0539">
        <w:tc>
          <w:tcPr>
            <w:tcW w:w="1898" w:type="dxa"/>
          </w:tcPr>
          <w:p w14:paraId="0B804B89" w14:textId="77777777" w:rsidR="00766F95" w:rsidRPr="004A0B9D" w:rsidRDefault="00766F95" w:rsidP="008B0539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Fever</w:t>
            </w:r>
          </w:p>
        </w:tc>
        <w:tc>
          <w:tcPr>
            <w:tcW w:w="737" w:type="dxa"/>
          </w:tcPr>
          <w:p w14:paraId="53DE8DA7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613" w:type="dxa"/>
          </w:tcPr>
          <w:p w14:paraId="1BED1311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0.5 (0.3—1.2)</w:t>
            </w:r>
          </w:p>
        </w:tc>
        <w:tc>
          <w:tcPr>
            <w:tcW w:w="567" w:type="dxa"/>
          </w:tcPr>
          <w:p w14:paraId="71012D05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5528FB59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0.4 (0.2—1.1)</w:t>
            </w:r>
          </w:p>
        </w:tc>
        <w:tc>
          <w:tcPr>
            <w:tcW w:w="567" w:type="dxa"/>
          </w:tcPr>
          <w:p w14:paraId="203F59C7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3963F5F8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2.8 (0.5—14.7)</w:t>
            </w:r>
          </w:p>
        </w:tc>
        <w:tc>
          <w:tcPr>
            <w:tcW w:w="1130" w:type="dxa"/>
          </w:tcPr>
          <w:p w14:paraId="4ADFFA4B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0.04</w:t>
            </w:r>
          </w:p>
        </w:tc>
      </w:tr>
      <w:tr w:rsidR="00766F95" w:rsidRPr="004A0B9D" w14:paraId="3FA0CEFE" w14:textId="77777777" w:rsidTr="008B0539">
        <w:tc>
          <w:tcPr>
            <w:tcW w:w="1898" w:type="dxa"/>
          </w:tcPr>
          <w:p w14:paraId="319F230E" w14:textId="77777777" w:rsidR="00766F95" w:rsidRPr="004A0B9D" w:rsidRDefault="00766F95" w:rsidP="008B0539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Headache</w:t>
            </w:r>
          </w:p>
        </w:tc>
        <w:tc>
          <w:tcPr>
            <w:tcW w:w="737" w:type="dxa"/>
          </w:tcPr>
          <w:p w14:paraId="41108F7A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613" w:type="dxa"/>
          </w:tcPr>
          <w:p w14:paraId="335D086C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0.4 (0.0—2.1)</w:t>
            </w:r>
          </w:p>
        </w:tc>
        <w:tc>
          <w:tcPr>
            <w:tcW w:w="567" w:type="dxa"/>
          </w:tcPr>
          <w:p w14:paraId="1318ED8E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3E5E1DA7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0.0 (0.0—0.7)</w:t>
            </w:r>
          </w:p>
        </w:tc>
        <w:tc>
          <w:tcPr>
            <w:tcW w:w="567" w:type="dxa"/>
          </w:tcPr>
          <w:p w14:paraId="3BA46AEE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2DA70F71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6.1 (2.0—17.2)</w:t>
            </w:r>
          </w:p>
        </w:tc>
        <w:tc>
          <w:tcPr>
            <w:tcW w:w="1130" w:type="dxa"/>
          </w:tcPr>
          <w:p w14:paraId="7D0839DD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66F95" w:rsidRPr="004A0B9D" w14:paraId="53BF7DA3" w14:textId="77777777" w:rsidTr="008B0539">
        <w:tc>
          <w:tcPr>
            <w:tcW w:w="1898" w:type="dxa"/>
          </w:tcPr>
          <w:p w14:paraId="1731BBEB" w14:textId="77777777" w:rsidR="00766F95" w:rsidRPr="004A0B9D" w:rsidRDefault="00766F95" w:rsidP="008B0539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Rash</w:t>
            </w:r>
          </w:p>
        </w:tc>
        <w:tc>
          <w:tcPr>
            <w:tcW w:w="737" w:type="dxa"/>
          </w:tcPr>
          <w:p w14:paraId="6A02F172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613" w:type="dxa"/>
          </w:tcPr>
          <w:p w14:paraId="0DF5A2C5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0.2 (0.0—0.9)</w:t>
            </w:r>
          </w:p>
        </w:tc>
        <w:tc>
          <w:tcPr>
            <w:tcW w:w="567" w:type="dxa"/>
          </w:tcPr>
          <w:p w14:paraId="237218D0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6B2EB4B5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0.2 (0.00—0.7)</w:t>
            </w:r>
          </w:p>
        </w:tc>
        <w:tc>
          <w:tcPr>
            <w:tcW w:w="567" w:type="dxa"/>
          </w:tcPr>
          <w:p w14:paraId="79D77917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5A4D5294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1.3 (0.0—10.6)</w:t>
            </w:r>
          </w:p>
        </w:tc>
        <w:tc>
          <w:tcPr>
            <w:tcW w:w="1130" w:type="dxa"/>
          </w:tcPr>
          <w:p w14:paraId="6365CEE8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0.01</w:t>
            </w:r>
          </w:p>
        </w:tc>
      </w:tr>
      <w:tr w:rsidR="00766F95" w:rsidRPr="004A0B9D" w14:paraId="6D8AEA38" w14:textId="77777777" w:rsidTr="008B0539">
        <w:tc>
          <w:tcPr>
            <w:tcW w:w="1898" w:type="dxa"/>
          </w:tcPr>
          <w:p w14:paraId="7443AA82" w14:textId="77777777" w:rsidR="00766F95" w:rsidRPr="004A0B9D" w:rsidRDefault="00766F95" w:rsidP="008B0539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Musculoskeletal/</w:t>
            </w:r>
          </w:p>
          <w:p w14:paraId="62F12453" w14:textId="77777777" w:rsidR="00766F95" w:rsidRPr="004A0B9D" w:rsidRDefault="00766F95" w:rsidP="008B0539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arthralgia</w:t>
            </w:r>
          </w:p>
        </w:tc>
        <w:tc>
          <w:tcPr>
            <w:tcW w:w="737" w:type="dxa"/>
          </w:tcPr>
          <w:p w14:paraId="580B81F5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13" w:type="dxa"/>
          </w:tcPr>
          <w:p w14:paraId="4C856CDE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0.2 (0.0—1.6)</w:t>
            </w:r>
          </w:p>
        </w:tc>
        <w:tc>
          <w:tcPr>
            <w:tcW w:w="567" w:type="dxa"/>
          </w:tcPr>
          <w:p w14:paraId="35AE6AD3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7F44E2E3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10C10E30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5949F451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4.1 (1.3—11.7)</w:t>
            </w:r>
          </w:p>
        </w:tc>
        <w:tc>
          <w:tcPr>
            <w:tcW w:w="1130" w:type="dxa"/>
          </w:tcPr>
          <w:p w14:paraId="052EC010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66F95" w:rsidRPr="004A0B9D" w14:paraId="1247B8A0" w14:textId="77777777" w:rsidTr="008B0539">
        <w:tc>
          <w:tcPr>
            <w:tcW w:w="1898" w:type="dxa"/>
          </w:tcPr>
          <w:p w14:paraId="05486055" w14:textId="77777777" w:rsidR="00766F95" w:rsidRPr="004A0B9D" w:rsidRDefault="00766F95" w:rsidP="008B0539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Conjunctivitis</w:t>
            </w:r>
          </w:p>
        </w:tc>
        <w:tc>
          <w:tcPr>
            <w:tcW w:w="737" w:type="dxa"/>
          </w:tcPr>
          <w:p w14:paraId="44A44544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13" w:type="dxa"/>
          </w:tcPr>
          <w:p w14:paraId="6D0217DE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0.0 (0.0—0.6)</w:t>
            </w:r>
          </w:p>
        </w:tc>
        <w:tc>
          <w:tcPr>
            <w:tcW w:w="567" w:type="dxa"/>
          </w:tcPr>
          <w:p w14:paraId="045A9B82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30C8772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0.0 (0.0—0.7)</w:t>
            </w:r>
          </w:p>
        </w:tc>
        <w:tc>
          <w:tcPr>
            <w:tcW w:w="567" w:type="dxa"/>
          </w:tcPr>
          <w:p w14:paraId="32B4E340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607EE8FD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0" w:type="dxa"/>
          </w:tcPr>
          <w:p w14:paraId="7FBD0A79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0.83</w:t>
            </w:r>
          </w:p>
        </w:tc>
      </w:tr>
      <w:tr w:rsidR="00766F95" w:rsidRPr="004A0B9D" w14:paraId="33AE9C43" w14:textId="77777777" w:rsidTr="008B0539">
        <w:tc>
          <w:tcPr>
            <w:tcW w:w="1898" w:type="dxa"/>
          </w:tcPr>
          <w:p w14:paraId="64827E8E" w14:textId="77777777" w:rsidR="00766F95" w:rsidRPr="004A0B9D" w:rsidRDefault="00766F95" w:rsidP="008B0539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Malaria symptoms not further specified</w:t>
            </w:r>
          </w:p>
        </w:tc>
        <w:tc>
          <w:tcPr>
            <w:tcW w:w="737" w:type="dxa"/>
          </w:tcPr>
          <w:p w14:paraId="7D3E02C5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13" w:type="dxa"/>
          </w:tcPr>
          <w:p w14:paraId="4EFD4311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0.0 (0.0—0.6)</w:t>
            </w:r>
          </w:p>
        </w:tc>
        <w:tc>
          <w:tcPr>
            <w:tcW w:w="567" w:type="dxa"/>
          </w:tcPr>
          <w:p w14:paraId="6502B49F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33D8229C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0.0 (0.0—0.7)</w:t>
            </w:r>
          </w:p>
        </w:tc>
        <w:tc>
          <w:tcPr>
            <w:tcW w:w="567" w:type="dxa"/>
          </w:tcPr>
          <w:p w14:paraId="05B49544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BCEF5F7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0" w:type="dxa"/>
          </w:tcPr>
          <w:p w14:paraId="4DBF01A3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0.90</w:t>
            </w:r>
          </w:p>
        </w:tc>
      </w:tr>
      <w:tr w:rsidR="00766F95" w:rsidRPr="004A0B9D" w14:paraId="3F9BBBEE" w14:textId="77777777" w:rsidTr="008B0539">
        <w:tc>
          <w:tcPr>
            <w:tcW w:w="1898" w:type="dxa"/>
          </w:tcPr>
          <w:p w14:paraId="4CAD8C35" w14:textId="77777777" w:rsidR="00766F95" w:rsidRPr="004A0B9D" w:rsidRDefault="00766F95" w:rsidP="008B0539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 xml:space="preserve">Malnutrition symptoms not </w:t>
            </w:r>
            <w:proofErr w:type="spellStart"/>
            <w:r w:rsidRPr="004A0B9D">
              <w:rPr>
                <w:rFonts w:cstheme="minorHAnsi"/>
                <w:sz w:val="20"/>
                <w:szCs w:val="20"/>
              </w:rPr>
              <w:t>not</w:t>
            </w:r>
            <w:proofErr w:type="spellEnd"/>
            <w:r w:rsidRPr="004A0B9D">
              <w:rPr>
                <w:rFonts w:cstheme="minorHAnsi"/>
                <w:sz w:val="20"/>
                <w:szCs w:val="20"/>
              </w:rPr>
              <w:t xml:space="preserve"> further sp</w:t>
            </w:r>
            <w:bookmarkStart w:id="1" w:name="_GoBack"/>
            <w:bookmarkEnd w:id="1"/>
            <w:r w:rsidRPr="004A0B9D">
              <w:rPr>
                <w:rFonts w:cstheme="minorHAnsi"/>
                <w:sz w:val="20"/>
                <w:szCs w:val="20"/>
              </w:rPr>
              <w:t>ecified</w:t>
            </w:r>
          </w:p>
        </w:tc>
        <w:tc>
          <w:tcPr>
            <w:tcW w:w="737" w:type="dxa"/>
          </w:tcPr>
          <w:p w14:paraId="38E8AD3D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13" w:type="dxa"/>
          </w:tcPr>
          <w:p w14:paraId="514ACAC9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0.0 (0.0—0.6)</w:t>
            </w:r>
          </w:p>
        </w:tc>
        <w:tc>
          <w:tcPr>
            <w:tcW w:w="567" w:type="dxa"/>
          </w:tcPr>
          <w:p w14:paraId="3D5261C1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1C7CEFB3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0.0 (0.0—0.7)</w:t>
            </w:r>
          </w:p>
        </w:tc>
        <w:tc>
          <w:tcPr>
            <w:tcW w:w="567" w:type="dxa"/>
          </w:tcPr>
          <w:p w14:paraId="00045D8E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285B48D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0" w:type="dxa"/>
          </w:tcPr>
          <w:p w14:paraId="1E6C6642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0.83</w:t>
            </w:r>
          </w:p>
        </w:tc>
      </w:tr>
      <w:tr w:rsidR="00766F95" w:rsidRPr="004A0B9D" w14:paraId="33EA9CF1" w14:textId="77777777" w:rsidTr="008B0539">
        <w:tc>
          <w:tcPr>
            <w:tcW w:w="1898" w:type="dxa"/>
          </w:tcPr>
          <w:p w14:paraId="54857E04" w14:textId="77777777" w:rsidR="00766F95" w:rsidRPr="004A0B9D" w:rsidRDefault="00766F95" w:rsidP="008B0539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Shivers</w:t>
            </w:r>
          </w:p>
        </w:tc>
        <w:tc>
          <w:tcPr>
            <w:tcW w:w="737" w:type="dxa"/>
          </w:tcPr>
          <w:p w14:paraId="20403027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13" w:type="dxa"/>
          </w:tcPr>
          <w:p w14:paraId="598413B2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0.1 (0.0—0.8)</w:t>
            </w:r>
          </w:p>
        </w:tc>
        <w:tc>
          <w:tcPr>
            <w:tcW w:w="567" w:type="dxa"/>
          </w:tcPr>
          <w:p w14:paraId="3AF4711A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4EA3B954" w14:textId="77777777" w:rsidR="00766F95" w:rsidRPr="004A0B9D" w:rsidDel="00553B1F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7A099EE8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5E2230DA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2.0 (0.7—6.0)</w:t>
            </w:r>
          </w:p>
        </w:tc>
        <w:tc>
          <w:tcPr>
            <w:tcW w:w="1130" w:type="dxa"/>
          </w:tcPr>
          <w:p w14:paraId="60B8FDB9" w14:textId="77777777" w:rsidR="00766F95" w:rsidRPr="004A0B9D" w:rsidRDefault="00766F95" w:rsidP="008B0539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A0B9D"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14:paraId="4A939142" w14:textId="77777777" w:rsidR="00766F95" w:rsidRDefault="00766F95" w:rsidP="00766F95">
      <w:pPr>
        <w:jc w:val="both"/>
      </w:pPr>
    </w:p>
    <w:p w14:paraId="3D905AFE" w14:textId="77777777" w:rsidR="007B7F85" w:rsidRDefault="007B7F85"/>
    <w:sectPr w:rsidR="007B7F85" w:rsidSect="006451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F95"/>
    <w:rsid w:val="00034F68"/>
    <w:rsid w:val="00426ADF"/>
    <w:rsid w:val="0064518A"/>
    <w:rsid w:val="00766F95"/>
    <w:rsid w:val="007B7F85"/>
    <w:rsid w:val="008E7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6EB9F"/>
  <w15:chartTrackingRefBased/>
  <w15:docId w15:val="{409EBF51-040B-4019-AC7B-E4827F14E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6F95"/>
    <w:pPr>
      <w:spacing w:after="240" w:line="240" w:lineRule="auto"/>
    </w:pPr>
    <w:rPr>
      <w:rFonts w:eastAsia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6F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6F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6F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6F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6F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6F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6F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6F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6F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6F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6F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6F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6F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6F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6F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6F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6F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6F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6F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6F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6F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6F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6F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6F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6F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6F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6F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6F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6F9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66F95"/>
    <w:pPr>
      <w:spacing w:after="0"/>
    </w:pPr>
    <w:rPr>
      <w:bCs/>
      <w:i/>
      <w:sz w:val="20"/>
      <w:szCs w:val="20"/>
    </w:rPr>
  </w:style>
  <w:style w:type="table" w:styleId="TableGrid">
    <w:name w:val="Table Grid"/>
    <w:basedOn w:val="TableNormal"/>
    <w:uiPriority w:val="39"/>
    <w:rsid w:val="00766F95"/>
    <w:pPr>
      <w:spacing w:after="0" w:line="240" w:lineRule="auto"/>
    </w:pPr>
    <w:rPr>
      <w:rFonts w:eastAsia="Times New Roman" w:cs="Times New Roman"/>
      <w:kern w:val="0"/>
      <w:sz w:val="24"/>
      <w:szCs w:val="24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22">
    <w:name w:val="Body Text 22"/>
    <w:basedOn w:val="Normal"/>
    <w:rsid w:val="008E7421"/>
    <w:pPr>
      <w:widowControl w:val="0"/>
      <w:overflowPunct w:val="0"/>
      <w:autoSpaceDE w:val="0"/>
      <w:autoSpaceDN w:val="0"/>
      <w:adjustRightInd w:val="0"/>
      <w:jc w:val="both"/>
      <w:textAlignment w:val="baseline"/>
    </w:pPr>
    <w:rPr>
      <w:rFonts w:ascii="Arial" w:hAnsi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Robinson</dc:creator>
  <cp:keywords/>
  <dc:description/>
  <cp:lastModifiedBy>Poornima Thiruvudaiselvi</cp:lastModifiedBy>
  <cp:revision>3</cp:revision>
  <dcterms:created xsi:type="dcterms:W3CDTF">2024-03-21T21:38:00Z</dcterms:created>
  <dcterms:modified xsi:type="dcterms:W3CDTF">2024-05-02T11:15:00Z</dcterms:modified>
</cp:coreProperties>
</file>